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2CF9C" w14:textId="6C57131E" w:rsidR="00AA59FA" w:rsidRDefault="00546775" w:rsidP="008104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bookmarkStart w:id="0" w:name="_GoBack"/>
      <w:bookmarkEnd w:id="0"/>
      <w:r w:rsidR="00810410" w:rsidRPr="00810410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13C18B38" w14:textId="77777777" w:rsidR="00810410" w:rsidRPr="00810410" w:rsidRDefault="00810410" w:rsidP="008104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069"/>
        <w:gridCol w:w="1087"/>
        <w:gridCol w:w="1181"/>
        <w:gridCol w:w="1134"/>
        <w:gridCol w:w="1134"/>
        <w:gridCol w:w="1134"/>
        <w:gridCol w:w="1134"/>
      </w:tblGrid>
      <w:tr w:rsidR="00810410" w:rsidRPr="00810410" w14:paraId="2927F6B3" w14:textId="77777777" w:rsidTr="00303DD0">
        <w:trPr>
          <w:jc w:val="center"/>
        </w:trPr>
        <w:tc>
          <w:tcPr>
            <w:tcW w:w="88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5F6C1" w14:textId="77777777" w:rsidR="00810410" w:rsidRPr="00283697" w:rsidRDefault="00810410" w:rsidP="00303DD0">
            <w:pPr>
              <w:pStyle w:val="NormalWeb"/>
              <w:spacing w:before="0" w:beforeAutospacing="0" w:after="6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bookmarkStart w:id="1" w:name="_Ref26847702"/>
            <w:r w:rsidRPr="00283697">
              <w:rPr>
                <w:smallCaps/>
                <w:sz w:val="20"/>
                <w:szCs w:val="20"/>
                <w:lang w:val="en-US"/>
              </w:rPr>
              <w:t>Table</w:t>
            </w:r>
            <w:r w:rsidRPr="00283697">
              <w:rPr>
                <w:sz w:val="20"/>
                <w:szCs w:val="20"/>
                <w:lang w:val="en-US"/>
              </w:rPr>
              <w:t xml:space="preserve"> </w:t>
            </w:r>
            <w:bookmarkEnd w:id="1"/>
            <w:r w:rsidRPr="00283697">
              <w:rPr>
                <w:sz w:val="20"/>
                <w:szCs w:val="20"/>
                <w:lang w:val="en-US"/>
              </w:rPr>
              <w:t>S.1: Principal Component Loadings – User priorities for general characteristics of an ideal TFP (Pr-GC)</w:t>
            </w:r>
          </w:p>
        </w:tc>
      </w:tr>
      <w:tr w:rsidR="00810410" w:rsidRPr="003B5EC6" w14:paraId="4A1B54F8" w14:textId="77777777" w:rsidTr="00303DD0">
        <w:trPr>
          <w:jc w:val="center"/>
        </w:trPr>
        <w:tc>
          <w:tcPr>
            <w:tcW w:w="20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FE76C" w14:textId="77777777" w:rsidR="00810410" w:rsidRPr="00BC52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CE157E" w14:textId="77777777" w:rsidR="00810410" w:rsidRPr="00BC52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BC5284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incipal Component ID</w:t>
            </w:r>
          </w:p>
        </w:tc>
      </w:tr>
      <w:tr w:rsidR="00810410" w:rsidRPr="003B5EC6" w14:paraId="2D379A86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9791E7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C4FC4B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0FBDFD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F84663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B115A4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97E79B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9CF388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BC5284">
              <w:rPr>
                <w:color w:val="000000" w:themeColor="text1"/>
                <w:kern w:val="24"/>
                <w:sz w:val="18"/>
                <w:szCs w:val="18"/>
                <w:lang w:val="en-US"/>
              </w:rPr>
              <w:t>Pr-GC-PC6</w:t>
            </w:r>
          </w:p>
        </w:tc>
      </w:tr>
      <w:tr w:rsidR="00810410" w:rsidRPr="00356832" w14:paraId="3D625977" w14:textId="77777777" w:rsidTr="00303DD0">
        <w:trPr>
          <w:jc w:val="center"/>
        </w:trPr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2FD2B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st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B437C9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0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CCEA6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6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9E0E4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45526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76655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30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1AE8D0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</w:t>
            </w:r>
          </w:p>
        </w:tc>
      </w:tr>
      <w:tr w:rsidR="00810410" w:rsidRPr="00356832" w14:paraId="2488971C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10F0546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esthetic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849F624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874A74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6EA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F218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56972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AFF80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87</w:t>
            </w:r>
          </w:p>
        </w:tc>
      </w:tr>
      <w:tr w:rsidR="00810410" w:rsidRPr="00356832" w14:paraId="20D490BA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719DD32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for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647A0B5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4ECF58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50C19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DE7CF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2CA0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DB34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319</w:t>
            </w:r>
          </w:p>
        </w:tc>
      </w:tr>
      <w:tr w:rsidR="00810410" w:rsidRPr="00356832" w14:paraId="12BF53DD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5C0FDE0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7D826BC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A52C22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F336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4AD9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4879F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3ABB7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259</w:t>
            </w:r>
          </w:p>
        </w:tc>
      </w:tr>
      <w:tr w:rsidR="00810410" w:rsidRPr="00356832" w14:paraId="1F21EFFE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1010A9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liabili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00043BC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53346F6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5FFA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E14B9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DA956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647E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0</w:t>
            </w:r>
          </w:p>
        </w:tc>
      </w:tr>
      <w:tr w:rsidR="00810410" w:rsidRPr="00356832" w14:paraId="2892FFC0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00B33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isines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9E86447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35BD83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2FA25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32572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0759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CAA6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490</w:t>
            </w:r>
          </w:p>
        </w:tc>
      </w:tr>
      <w:tr w:rsidR="00810410" w:rsidRPr="00356832" w14:paraId="1B6A8F40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A6A2EA9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ttery Lif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68CCEE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6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2EB4985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02A9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FA4D2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2F9B0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18FE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</w:tr>
      <w:tr w:rsidR="00810410" w:rsidRPr="00356832" w14:paraId="6A36BFFA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206472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ter Resist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5E509F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EBB742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339C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C8A0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8A06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EC2DF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284</w:t>
            </w:r>
          </w:p>
        </w:tc>
      </w:tr>
      <w:tr w:rsidR="00810410" w:rsidRPr="00356832" w14:paraId="1C88920A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16FB7E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leanabili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F004B2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3F0F556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0A175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EEEB4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84A20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0AC8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5</w:t>
            </w:r>
          </w:p>
        </w:tc>
      </w:tr>
      <w:tr w:rsidR="00810410" w:rsidRPr="00356832" w14:paraId="1B864CB5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743E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ansportabil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5C11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0.5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CD7E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D3CF9A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0052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61E06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EB0E0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10410" w:rsidRPr="00356832" w14:paraId="36652241" w14:textId="77777777" w:rsidTr="00303DD0">
        <w:trPr>
          <w:jc w:val="center"/>
        </w:trPr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3982B7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BC5284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Variance Captured</w:t>
            </w:r>
            <w:r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585A7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3FCC5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4F479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3396C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2D364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88FD2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</w:tr>
      <w:tr w:rsidR="00810410" w:rsidRPr="00356832" w14:paraId="6ED1F180" w14:textId="77777777" w:rsidTr="00303DD0">
        <w:trPr>
          <w:jc w:val="center"/>
        </w:trPr>
        <w:tc>
          <w:tcPr>
            <w:tcW w:w="20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DFE3F7" w14:textId="77777777" w:rsidR="00810410" w:rsidRPr="00BC5284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sz w:val="18"/>
                <w:szCs w:val="18"/>
                <w:lang w:val="en-US"/>
              </w:rPr>
            </w:pPr>
            <w:r w:rsidRPr="00BC5284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Variance-Cumulative</w:t>
            </w:r>
            <w:r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395818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F550A3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232E5E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B6ABFB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F0A23D" w14:textId="77777777" w:rsidR="00810410" w:rsidRPr="00BC52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8CC0EB" w14:textId="77777777" w:rsidR="00810410" w:rsidRPr="00BC5284" w:rsidRDefault="00810410" w:rsidP="00303DD0">
            <w:pPr>
              <w:keepNext/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C5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</w:tr>
    </w:tbl>
    <w:p w14:paraId="7A6BEDFD" w14:textId="0662716E" w:rsidR="00810410" w:rsidRDefault="00810410" w:rsidP="00810410">
      <w:pPr>
        <w:jc w:val="center"/>
      </w:pPr>
    </w:p>
    <w:p w14:paraId="09A6371F" w14:textId="77777777" w:rsidR="00810410" w:rsidRDefault="00810410" w:rsidP="00810410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9"/>
        <w:gridCol w:w="1087"/>
        <w:gridCol w:w="1181"/>
        <w:gridCol w:w="1134"/>
        <w:gridCol w:w="1134"/>
        <w:gridCol w:w="1134"/>
      </w:tblGrid>
      <w:tr w:rsidR="00810410" w:rsidRPr="00642CB7" w14:paraId="319F43B4" w14:textId="77777777" w:rsidTr="00303DD0">
        <w:trPr>
          <w:jc w:val="center"/>
        </w:trPr>
        <w:tc>
          <w:tcPr>
            <w:tcW w:w="8369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48D0902" w14:textId="77777777" w:rsidR="00810410" w:rsidRPr="00283697" w:rsidRDefault="00810410" w:rsidP="00303DD0">
            <w:pPr>
              <w:pStyle w:val="NormalWeb"/>
              <w:spacing w:before="0" w:beforeAutospacing="0" w:after="60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83697">
              <w:rPr>
                <w:smallCaps/>
                <w:sz w:val="20"/>
                <w:szCs w:val="20"/>
                <w:lang w:val="en-US"/>
              </w:rPr>
              <w:t>Table</w:t>
            </w:r>
            <w:r w:rsidRPr="00283697">
              <w:rPr>
                <w:sz w:val="20"/>
                <w:szCs w:val="20"/>
                <w:lang w:val="en-US"/>
              </w:rPr>
              <w:t xml:space="preserve"> S.</w:t>
            </w:r>
            <w:r>
              <w:rPr>
                <w:sz w:val="20"/>
                <w:szCs w:val="20"/>
                <w:lang w:val="en-US"/>
              </w:rPr>
              <w:t>2</w:t>
            </w:r>
            <w:r w:rsidRPr="00283697">
              <w:rPr>
                <w:sz w:val="20"/>
                <w:szCs w:val="20"/>
                <w:lang w:val="en-US"/>
              </w:rPr>
              <w:t xml:space="preserve">: Principal Component Loadings – User priorities for functionality of an ideal </w:t>
            </w:r>
            <w:r>
              <w:rPr>
                <w:sz w:val="20"/>
                <w:szCs w:val="20"/>
                <w:lang w:val="en-US"/>
              </w:rPr>
              <w:t>TFP (Pr-Fn)</w:t>
            </w:r>
          </w:p>
        </w:tc>
      </w:tr>
      <w:tr w:rsidR="00810410" w:rsidRPr="00356832" w14:paraId="743FF18F" w14:textId="77777777" w:rsidTr="00303DD0">
        <w:trPr>
          <w:jc w:val="center"/>
        </w:trPr>
        <w:tc>
          <w:tcPr>
            <w:tcW w:w="26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F53026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4500E3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62B84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incipal Component ID</w:t>
            </w:r>
          </w:p>
        </w:tc>
      </w:tr>
      <w:tr w:rsidR="00810410" w:rsidRPr="00356832" w14:paraId="60EA5806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22E6C5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FBFC17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Fn-PC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02E71B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Fn-P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68CE1A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Fn-P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B7865F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Fn-PC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7AADCEE" w14:textId="77777777" w:rsidR="00810410" w:rsidRPr="00562B84" w:rsidRDefault="00810410" w:rsidP="00303DD0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Fn-PC5*</w:t>
            </w:r>
          </w:p>
        </w:tc>
      </w:tr>
      <w:tr w:rsidR="00810410" w:rsidRPr="00356832" w14:paraId="217C4BA4" w14:textId="77777777" w:rsidTr="00303DD0">
        <w:trPr>
          <w:jc w:val="center"/>
        </w:trPr>
        <w:tc>
          <w:tcPr>
            <w:tcW w:w="26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FB58C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bility of Support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C248DC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5F1368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778650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0C7CA9B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BB45DB9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 w:rsidR="00810410" w:rsidRPr="00356832" w14:paraId="7EC34C40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91DB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nction re: Wor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5465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499B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CB1E0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ADC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59A1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95</w:t>
            </w:r>
          </w:p>
        </w:tc>
      </w:tr>
      <w:tr w:rsidR="00810410" w:rsidRPr="00356832" w14:paraId="66542C5B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407E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nction Re: Lifesty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E463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4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6FC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CA0B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AECF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C187C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9</w:t>
            </w:r>
          </w:p>
        </w:tc>
      </w:tr>
      <w:tr w:rsidR="00810410" w:rsidRPr="00356832" w14:paraId="6ACFC5EA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7AB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eed of Func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DE20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34D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CCF7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BD54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0FB1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</w:tr>
      <w:tr w:rsidR="00810410" w:rsidRPr="00356832" w14:paraId="52604282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849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aptability to Gait Veloci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565F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647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D68F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2808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8CF4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670</w:t>
            </w:r>
          </w:p>
        </w:tc>
      </w:tr>
      <w:tr w:rsidR="00810410" w:rsidRPr="00356832" w14:paraId="37D71D92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5535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even Terr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C63E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31941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BF8F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AED5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1213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519</w:t>
            </w:r>
          </w:p>
        </w:tc>
      </w:tr>
      <w:tr w:rsidR="00810410" w:rsidRPr="00356832" w14:paraId="2DDDCAFC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4C7E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ir Asce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7189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86F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5E50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FFD4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642CB7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168B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</w:tr>
      <w:tr w:rsidR="00810410" w:rsidRPr="00356832" w14:paraId="702107FF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E78F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ir Descen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33C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9F60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4F02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FC0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654C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8</w:t>
            </w:r>
          </w:p>
        </w:tc>
      </w:tr>
      <w:tr w:rsidR="00810410" w:rsidRPr="00356832" w14:paraId="1F00D387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B759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unnin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2B8F5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E70D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8A4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98C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8D83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331</w:t>
            </w:r>
          </w:p>
        </w:tc>
      </w:tr>
      <w:tr w:rsidR="00810410" w:rsidRPr="00356832" w14:paraId="20163F85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BF9BF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line &amp; Declin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CF15DE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8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86B5E6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FD00A4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0E3D04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478717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96</w:t>
            </w:r>
          </w:p>
        </w:tc>
      </w:tr>
      <w:tr w:rsidR="00810410" w:rsidRPr="00356832" w14:paraId="54544ECE" w14:textId="77777777" w:rsidTr="00303DD0">
        <w:trPr>
          <w:jc w:val="center"/>
        </w:trPr>
        <w:tc>
          <w:tcPr>
            <w:tcW w:w="26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8F93B5" w14:textId="77777777" w:rsidR="00810410" w:rsidRPr="00562B84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% Variance Captured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2237AE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EBEFF81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05CC3EA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1D4CFD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C36FB5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5</w:t>
            </w:r>
          </w:p>
        </w:tc>
      </w:tr>
      <w:tr w:rsidR="00810410" w:rsidRPr="00356832" w14:paraId="6FBB30AF" w14:textId="77777777" w:rsidTr="00303DD0">
        <w:trPr>
          <w:jc w:val="center"/>
        </w:trPr>
        <w:tc>
          <w:tcPr>
            <w:tcW w:w="26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6022C2" w14:textId="77777777" w:rsidR="00810410" w:rsidRPr="00562B84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sz w:val="18"/>
                <w:szCs w:val="18"/>
                <w:lang w:val="en-US"/>
              </w:rPr>
            </w:pPr>
            <w:r w:rsidRPr="00562B84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% Variance Captured-Cumulativ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02231DD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ADFA667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0FFA352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A295BD3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FB4A218" w14:textId="77777777" w:rsidR="00810410" w:rsidRPr="00562B84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2B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.2</w:t>
            </w:r>
          </w:p>
        </w:tc>
      </w:tr>
    </w:tbl>
    <w:p w14:paraId="6BE32846" w14:textId="0306A19D" w:rsidR="00810410" w:rsidRDefault="00810410"/>
    <w:p w14:paraId="3072B557" w14:textId="708F8B93" w:rsidR="00810410" w:rsidRDefault="00810410"/>
    <w:p w14:paraId="4DEA6C61" w14:textId="354CA752" w:rsidR="00810410" w:rsidRDefault="00810410"/>
    <w:p w14:paraId="58BBC5B6" w14:textId="369CB78D" w:rsidR="00810410" w:rsidRDefault="00810410"/>
    <w:p w14:paraId="353A6D4C" w14:textId="1D7FC49E" w:rsidR="00810410" w:rsidRDefault="00810410"/>
    <w:p w14:paraId="49A6AA3A" w14:textId="77777777" w:rsidR="00810410" w:rsidRDefault="00810410"/>
    <w:tbl>
      <w:tblPr>
        <w:tblStyle w:val="TableGrid"/>
        <w:tblW w:w="0" w:type="auto"/>
        <w:jc w:val="center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10"/>
        <w:gridCol w:w="1080"/>
        <w:gridCol w:w="1080"/>
        <w:gridCol w:w="1080"/>
        <w:gridCol w:w="1080"/>
        <w:gridCol w:w="1071"/>
        <w:gridCol w:w="1134"/>
      </w:tblGrid>
      <w:tr w:rsidR="00810410" w:rsidRPr="00810410" w14:paraId="0595FA21" w14:textId="77777777" w:rsidTr="00303DD0">
        <w:trPr>
          <w:jc w:val="center"/>
        </w:trPr>
        <w:tc>
          <w:tcPr>
            <w:tcW w:w="91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0815" w14:textId="77777777" w:rsidR="00810410" w:rsidRPr="00283697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83697">
              <w:rPr>
                <w:smallCaps/>
                <w:sz w:val="20"/>
                <w:szCs w:val="20"/>
                <w:lang w:val="en-US"/>
              </w:rPr>
              <w:lastRenderedPageBreak/>
              <w:t>Table</w:t>
            </w:r>
            <w:r w:rsidRPr="00283697">
              <w:rPr>
                <w:sz w:val="20"/>
                <w:szCs w:val="20"/>
                <w:lang w:val="en-US"/>
              </w:rPr>
              <w:t xml:space="preserve"> S.</w:t>
            </w:r>
            <w:r>
              <w:rPr>
                <w:sz w:val="20"/>
                <w:szCs w:val="20"/>
                <w:lang w:val="en-US"/>
              </w:rPr>
              <w:t>3</w:t>
            </w:r>
            <w:r w:rsidRPr="00283697">
              <w:rPr>
                <w:sz w:val="20"/>
                <w:szCs w:val="20"/>
                <w:lang w:val="en-US"/>
              </w:rPr>
              <w:t xml:space="preserve">: Principal Component Loadings – User priorities for functions during which to receive active assistance from an ideal </w:t>
            </w:r>
            <w:r>
              <w:rPr>
                <w:sz w:val="20"/>
                <w:szCs w:val="20"/>
                <w:lang w:val="en-US"/>
              </w:rPr>
              <w:t>TFP</w:t>
            </w:r>
            <w:r w:rsidRPr="00283697">
              <w:rPr>
                <w:sz w:val="20"/>
                <w:szCs w:val="20"/>
                <w:lang w:val="en-US"/>
              </w:rPr>
              <w:t xml:space="preserve"> (Pr-AA)</w:t>
            </w:r>
          </w:p>
        </w:tc>
      </w:tr>
      <w:tr w:rsidR="00810410" w:rsidRPr="003B5EC6" w14:paraId="2C12836F" w14:textId="77777777" w:rsidTr="00303DD0">
        <w:trPr>
          <w:jc w:val="center"/>
        </w:trPr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7810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6525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E0DE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E301B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incipal Component ID</w:t>
            </w:r>
          </w:p>
        </w:tc>
      </w:tr>
      <w:tr w:rsidR="00810410" w:rsidRPr="003B5EC6" w14:paraId="24CE07B2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90A8C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2672CD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0F096D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E9641B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B21A8E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 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EB17CA6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A07B596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jc w:val="center"/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Pr-AA-PC 6</w:t>
            </w:r>
          </w:p>
        </w:tc>
      </w:tr>
      <w:tr w:rsidR="00810410" w:rsidRPr="00356832" w14:paraId="592787AD" w14:textId="77777777" w:rsidTr="00303DD0">
        <w:trPr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0A071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t-to-Stan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BEC58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C095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EFCEF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E28FB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B0917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C8385F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1</w:t>
            </w:r>
          </w:p>
        </w:tc>
      </w:tr>
      <w:tr w:rsidR="00810410" w:rsidRPr="00356832" w14:paraId="32E482D8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D8A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-to-S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7296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97E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F6E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8CB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A33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50C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6</w:t>
            </w:r>
          </w:p>
        </w:tc>
      </w:tr>
      <w:tr w:rsidR="00810410" w:rsidRPr="00356832" w14:paraId="7E2F55A5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5F0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it – level 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539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520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AB08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345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A13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7A43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39</w:t>
            </w:r>
          </w:p>
        </w:tc>
      </w:tr>
      <w:tr w:rsidR="00810410" w:rsidRPr="00356832" w14:paraId="32ED9BE8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9E1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it – level ground at usual sp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C73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8F7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16E3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B9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6AD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DE8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8</w:t>
            </w:r>
          </w:p>
        </w:tc>
      </w:tr>
      <w:tr w:rsidR="00810410" w:rsidRPr="00356832" w14:paraId="3C98FEE0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F11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it – somewhat f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E91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896C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AFF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F49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4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18B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287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396</w:t>
            </w:r>
          </w:p>
        </w:tc>
      </w:tr>
      <w:tr w:rsidR="00810410" w:rsidRPr="00356832" w14:paraId="43F65A86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A03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DA02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66E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8BA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24D6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70C0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1528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A38F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519</w:t>
            </w:r>
          </w:p>
        </w:tc>
      </w:tr>
      <w:tr w:rsidR="00810410" w:rsidRPr="00356832" w14:paraId="13353569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9BA6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c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086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E36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E90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2F5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1F2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44F5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78</w:t>
            </w:r>
          </w:p>
        </w:tc>
      </w:tr>
      <w:tr w:rsidR="00810410" w:rsidRPr="00356832" w14:paraId="395EA8D3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BEC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ir Asc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DCF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CA2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FCE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E42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F1BA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2C57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470</w:t>
            </w:r>
          </w:p>
        </w:tc>
      </w:tr>
      <w:tr w:rsidR="00810410" w:rsidRPr="00356832" w14:paraId="0694AB57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685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ir Desc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A88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114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75E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5BAA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517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2DDF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37</w:t>
            </w:r>
          </w:p>
        </w:tc>
      </w:tr>
      <w:tr w:rsidR="00810410" w:rsidRPr="00356832" w14:paraId="0ED29DB3" w14:textId="77777777" w:rsidTr="00303DD0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7DEE97" w14:textId="77777777" w:rsidR="00810410" w:rsidRDefault="00810410" w:rsidP="00303DD0">
            <w:pPr>
              <w:spacing w:beforeLines="20" w:before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ments of instability/</w:t>
            </w:r>
          </w:p>
          <w:p w14:paraId="4A36E35B" w14:textId="77777777" w:rsidR="00810410" w:rsidRPr="00E301BB" w:rsidRDefault="00810410" w:rsidP="00303DD0">
            <w:pPr>
              <w:spacing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ss of bal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D055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835219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F13AFC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70AE56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b/>
                <w:color w:val="0070C0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CFC72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-0.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D8E22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207</w:t>
            </w:r>
          </w:p>
        </w:tc>
      </w:tr>
      <w:tr w:rsidR="00810410" w:rsidRPr="00356832" w14:paraId="7B8A634A" w14:textId="77777777" w:rsidTr="00303DD0">
        <w:trPr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F88C5B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% Variance Captur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D5EF8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A116C0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F2A89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3B0884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C2915B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4F555C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</w:tr>
      <w:tr w:rsidR="00810410" w:rsidRPr="00356832" w14:paraId="31D65407" w14:textId="77777777" w:rsidTr="00303DD0">
        <w:trPr>
          <w:jc w:val="center"/>
        </w:trPr>
        <w:tc>
          <w:tcPr>
            <w:tcW w:w="261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71008EB" w14:textId="77777777" w:rsidR="00810410" w:rsidRPr="00E301BB" w:rsidRDefault="00810410" w:rsidP="00303DD0">
            <w:pPr>
              <w:pStyle w:val="NormalWeb"/>
              <w:spacing w:beforeLines="20" w:before="48" w:beforeAutospacing="0" w:afterLines="20" w:after="48" w:afterAutospacing="0"/>
              <w:textAlignment w:val="center"/>
              <w:rPr>
                <w:sz w:val="18"/>
                <w:szCs w:val="18"/>
                <w:lang w:val="en-US"/>
              </w:rPr>
            </w:pPr>
            <w:r w:rsidRPr="00E301BB">
              <w:rPr>
                <w:bCs/>
                <w:color w:val="000000"/>
                <w:kern w:val="24"/>
                <w:sz w:val="18"/>
                <w:szCs w:val="18"/>
                <w:lang w:val="en-US"/>
              </w:rPr>
              <w:t>% Variance Captured-Cumul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32DCB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4B0F6E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9BE7D3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193CAD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39AD6F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BF6D71" w14:textId="77777777" w:rsidR="00810410" w:rsidRPr="00E301BB" w:rsidRDefault="00810410" w:rsidP="00303DD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301B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.2</w:t>
            </w:r>
          </w:p>
        </w:tc>
      </w:tr>
    </w:tbl>
    <w:p w14:paraId="0DE2B4F8" w14:textId="77777777" w:rsidR="00810410" w:rsidRDefault="00810410"/>
    <w:sectPr w:rsidR="00810410" w:rsidSect="001D4F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8A"/>
    <w:rsid w:val="001446AA"/>
    <w:rsid w:val="001D4FA1"/>
    <w:rsid w:val="002938BC"/>
    <w:rsid w:val="002F4347"/>
    <w:rsid w:val="003741F0"/>
    <w:rsid w:val="00394003"/>
    <w:rsid w:val="003C6FE0"/>
    <w:rsid w:val="00513449"/>
    <w:rsid w:val="00546775"/>
    <w:rsid w:val="005D3B8D"/>
    <w:rsid w:val="00790052"/>
    <w:rsid w:val="00810410"/>
    <w:rsid w:val="00895A7E"/>
    <w:rsid w:val="009150AF"/>
    <w:rsid w:val="00964616"/>
    <w:rsid w:val="009A1015"/>
    <w:rsid w:val="00AA59FA"/>
    <w:rsid w:val="00BC5284"/>
    <w:rsid w:val="00C705D4"/>
    <w:rsid w:val="00CB71E1"/>
    <w:rsid w:val="00D262B3"/>
    <w:rsid w:val="00D77BBC"/>
    <w:rsid w:val="00D81A6F"/>
    <w:rsid w:val="00E07107"/>
    <w:rsid w:val="00E83CCD"/>
    <w:rsid w:val="00EC1319"/>
    <w:rsid w:val="00FB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9D55F"/>
  <w15:chartTrackingRefBased/>
  <w15:docId w15:val="{DC683FE5-392B-49BB-9EAF-4E2277E0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4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McKinney</dc:creator>
  <cp:keywords/>
  <dc:description/>
  <cp:lastModifiedBy>Pon Abirami A.</cp:lastModifiedBy>
  <cp:revision>4</cp:revision>
  <dcterms:created xsi:type="dcterms:W3CDTF">2021-03-03T11:46:00Z</dcterms:created>
  <dcterms:modified xsi:type="dcterms:W3CDTF">2021-10-08T00:50:00Z</dcterms:modified>
</cp:coreProperties>
</file>